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7BF10" w14:textId="599BDFA4" w:rsidR="00E508A2" w:rsidRPr="009A3E9D" w:rsidRDefault="00E508A2" w:rsidP="00E508A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A3E9D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CB6D73" w:rsidRPr="009A3E9D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621A3F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9A3E9D">
        <w:rPr>
          <w:rFonts w:ascii="Times New Roman" w:hAnsi="Times New Roman" w:cs="Times New Roman"/>
          <w:sz w:val="20"/>
          <w:szCs w:val="20"/>
          <w:lang w:val="en-US"/>
        </w:rPr>
        <w:t>. Primers designed for</w:t>
      </w:r>
      <w:r w:rsidR="00621A3F">
        <w:rPr>
          <w:rFonts w:ascii="Times New Roman" w:hAnsi="Times New Roman" w:cs="Times New Roman"/>
          <w:sz w:val="20"/>
          <w:szCs w:val="20"/>
          <w:lang w:val="en-US"/>
        </w:rPr>
        <w:t xml:space="preserve"> mutants construction</w:t>
      </w:r>
      <w:r w:rsidR="000E44B2" w:rsidRPr="009A3E9D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9A3E9D">
        <w:rPr>
          <w:rFonts w:ascii="Times New Roman" w:hAnsi="Times New Roman" w:cs="Times New Roman"/>
          <w:sz w:val="20"/>
          <w:szCs w:val="20"/>
          <w:lang w:val="en-US"/>
        </w:rPr>
        <w:t xml:space="preserve"> quantitat</w:t>
      </w:r>
      <w:r w:rsidR="00A90AD1">
        <w:rPr>
          <w:rFonts w:ascii="Times New Roman" w:hAnsi="Times New Roman" w:cs="Times New Roman"/>
          <w:sz w:val="20"/>
          <w:szCs w:val="20"/>
          <w:lang w:val="en-US"/>
        </w:rPr>
        <w:t>ive real-time PCR to amplify three</w:t>
      </w:r>
      <w:r w:rsidRPr="009A3E9D">
        <w:rPr>
          <w:rFonts w:ascii="Times New Roman" w:hAnsi="Times New Roman" w:cs="Times New Roman"/>
          <w:sz w:val="20"/>
          <w:szCs w:val="20"/>
          <w:lang w:val="en-US"/>
        </w:rPr>
        <w:t xml:space="preserve"> genes probably involved in iron uptake mechanism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5386"/>
      </w:tblGrid>
      <w:tr w:rsidR="00F60B9C" w:rsidRPr="009A3E9D" w14:paraId="0F0BB292" w14:textId="77777777" w:rsidTr="00CB6D73"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</w:tcPr>
          <w:p w14:paraId="27D9C904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9017033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4" w:space="0" w:color="auto"/>
            </w:tcBorders>
          </w:tcPr>
          <w:p w14:paraId="773A34E2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5’-3’</w:t>
            </w:r>
          </w:p>
        </w:tc>
      </w:tr>
      <w:tr w:rsidR="00F60B9C" w:rsidRPr="009A3E9D" w14:paraId="7836F717" w14:textId="77777777" w:rsidTr="00CB6D73">
        <w:tc>
          <w:tcPr>
            <w:tcW w:w="1526" w:type="dxa"/>
            <w:tcBorders>
              <w:top w:val="single" w:sz="8" w:space="0" w:color="auto"/>
            </w:tcBorders>
          </w:tcPr>
          <w:p w14:paraId="4ECE573E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_1277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CF5B4F2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cA1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14:paraId="592B966F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</w:t>
            </w:r>
            <w:r w:rsidRPr="009A3E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  <w:lang w:val="en-US"/>
              </w:rPr>
              <w:t>AGATCT</w:t>
            </w:r>
            <w:r w:rsidRPr="009A3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AAGCCGATGGACGCCGAG</w:t>
            </w:r>
          </w:p>
        </w:tc>
      </w:tr>
      <w:tr w:rsidR="00F60B9C" w:rsidRPr="009A3E9D" w14:paraId="0CA43C9F" w14:textId="77777777" w:rsidTr="00CB6D73">
        <w:tc>
          <w:tcPr>
            <w:tcW w:w="1526" w:type="dxa"/>
          </w:tcPr>
          <w:p w14:paraId="6FB2143B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DBF0469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cA2</w:t>
            </w:r>
          </w:p>
        </w:tc>
        <w:tc>
          <w:tcPr>
            <w:tcW w:w="5386" w:type="dxa"/>
          </w:tcPr>
          <w:p w14:paraId="4418F60D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</w:t>
            </w:r>
            <w:r w:rsidRPr="009A3E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  <w:lang w:val="en-US"/>
              </w:rPr>
              <w:t>AGATCT</w:t>
            </w:r>
            <w:r w:rsidRPr="009A3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GGCCGCGGATCAGAATG</w:t>
            </w:r>
          </w:p>
        </w:tc>
      </w:tr>
      <w:tr w:rsidR="00F60B9C" w:rsidRPr="009A3E9D" w14:paraId="56E5BE30" w14:textId="77777777" w:rsidTr="00CB6D73">
        <w:tc>
          <w:tcPr>
            <w:tcW w:w="1526" w:type="dxa"/>
          </w:tcPr>
          <w:p w14:paraId="13B668D2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_3255</w:t>
            </w:r>
          </w:p>
        </w:tc>
        <w:tc>
          <w:tcPr>
            <w:tcW w:w="1701" w:type="dxa"/>
          </w:tcPr>
          <w:p w14:paraId="57DFF796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uP1</w:t>
            </w:r>
          </w:p>
        </w:tc>
        <w:tc>
          <w:tcPr>
            <w:tcW w:w="5386" w:type="dxa"/>
          </w:tcPr>
          <w:p w14:paraId="462A1147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9A3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621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CCGGCAATTTCCACTTCTG</w:t>
            </w:r>
          </w:p>
        </w:tc>
      </w:tr>
      <w:tr w:rsidR="00F60B9C" w:rsidRPr="009A3E9D" w14:paraId="10B75E44" w14:textId="77777777" w:rsidTr="00CB6D73">
        <w:tc>
          <w:tcPr>
            <w:tcW w:w="1526" w:type="dxa"/>
          </w:tcPr>
          <w:p w14:paraId="46BE18C5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5C91589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uP2</w:t>
            </w:r>
          </w:p>
        </w:tc>
        <w:tc>
          <w:tcPr>
            <w:tcW w:w="5386" w:type="dxa"/>
          </w:tcPr>
          <w:p w14:paraId="0E4BE5B1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eastAsia="Times New Roman" w:hAnsi="Times New Roman" w:cs="Times New Roman"/>
                <w:sz w:val="20"/>
                <w:szCs w:val="20"/>
              </w:rPr>
              <w:t>GCCGCTGTCCACCTTGGTC</w:t>
            </w:r>
            <w:r w:rsidRPr="009A3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GCTTGCGGCTTTTG</w:t>
            </w:r>
          </w:p>
        </w:tc>
      </w:tr>
      <w:tr w:rsidR="00F60B9C" w:rsidRPr="009A3E9D" w14:paraId="237C0D9E" w14:textId="77777777" w:rsidTr="00CB6D73">
        <w:tc>
          <w:tcPr>
            <w:tcW w:w="1526" w:type="dxa"/>
          </w:tcPr>
          <w:p w14:paraId="65A81B8F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D363A60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uP3</w:t>
            </w:r>
          </w:p>
        </w:tc>
        <w:tc>
          <w:tcPr>
            <w:tcW w:w="5386" w:type="dxa"/>
          </w:tcPr>
          <w:p w14:paraId="246A77A0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AAGGTGGACAGCGGC</w:t>
            </w:r>
          </w:p>
        </w:tc>
      </w:tr>
      <w:tr w:rsidR="00F60B9C" w:rsidRPr="009A3E9D" w14:paraId="0DB2C2B6" w14:textId="77777777" w:rsidTr="00CB6D73">
        <w:tc>
          <w:tcPr>
            <w:tcW w:w="1526" w:type="dxa"/>
          </w:tcPr>
          <w:p w14:paraId="69232DBA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59E35C8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uP4</w:t>
            </w:r>
          </w:p>
        </w:tc>
        <w:tc>
          <w:tcPr>
            <w:tcW w:w="5386" w:type="dxa"/>
          </w:tcPr>
          <w:p w14:paraId="2181DAC7" w14:textId="77777777" w:rsidR="009A3E9D" w:rsidRPr="009A3E9D" w:rsidRDefault="00F60B9C" w:rsidP="00A953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</w:t>
            </w:r>
            <w:r w:rsidRPr="009A3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TAGA</w:t>
            </w:r>
            <w:r w:rsidRPr="009A3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GCGCTCTCGAAACAAAGG</w:t>
            </w:r>
          </w:p>
        </w:tc>
      </w:tr>
      <w:tr w:rsidR="009A3E9D" w:rsidRPr="009A3E9D" w14:paraId="52076D67" w14:textId="77777777" w:rsidTr="00CB6D73">
        <w:tc>
          <w:tcPr>
            <w:tcW w:w="1526" w:type="dxa"/>
          </w:tcPr>
          <w:p w14:paraId="1DE47F5C" w14:textId="77777777" w:rsidR="009A3E9D" w:rsidRPr="009A3E9D" w:rsidRDefault="009A3E9D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_2720</w:t>
            </w:r>
          </w:p>
        </w:tc>
        <w:tc>
          <w:tcPr>
            <w:tcW w:w="1701" w:type="dxa"/>
          </w:tcPr>
          <w:p w14:paraId="61F6AB96" w14:textId="77777777" w:rsidR="009A3E9D" w:rsidRPr="009A3E9D" w:rsidRDefault="009A3E9D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rP1</w:t>
            </w:r>
          </w:p>
        </w:tc>
        <w:tc>
          <w:tcPr>
            <w:tcW w:w="5386" w:type="dxa"/>
          </w:tcPr>
          <w:p w14:paraId="4F21780D" w14:textId="77777777" w:rsidR="009A3E9D" w:rsidRPr="009A3E9D" w:rsidRDefault="009A3E9D" w:rsidP="00A953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21A3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9A3E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21A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A3E9D">
              <w:rPr>
                <w:rFonts w:ascii="Times New Roman" w:hAnsi="Times New Roman" w:cs="Times New Roman"/>
                <w:sz w:val="20"/>
                <w:szCs w:val="20"/>
              </w:rPr>
              <w:t>CGGCAAGAAGGGCGGCTAC</w:t>
            </w:r>
          </w:p>
        </w:tc>
      </w:tr>
      <w:tr w:rsidR="009A3E9D" w:rsidRPr="009A3E9D" w14:paraId="79F6B4CD" w14:textId="77777777" w:rsidTr="00CB6D73">
        <w:tc>
          <w:tcPr>
            <w:tcW w:w="1526" w:type="dxa"/>
          </w:tcPr>
          <w:p w14:paraId="01FCEABA" w14:textId="77777777" w:rsidR="009A3E9D" w:rsidRPr="009A3E9D" w:rsidRDefault="009A3E9D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EC5A108" w14:textId="77777777" w:rsidR="009A3E9D" w:rsidRPr="009A3E9D" w:rsidRDefault="009A3E9D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rP2</w:t>
            </w:r>
          </w:p>
        </w:tc>
        <w:tc>
          <w:tcPr>
            <w:tcW w:w="5386" w:type="dxa"/>
          </w:tcPr>
          <w:p w14:paraId="5EBFAA57" w14:textId="77777777" w:rsidR="009A3E9D" w:rsidRPr="009A3E9D" w:rsidRDefault="009A3E9D" w:rsidP="00A953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</w:rPr>
              <w:t>CAGGTCGTCATCAGGTCGTCAGACGACCTGTCCCATGAAACCCTTCC</w:t>
            </w:r>
          </w:p>
        </w:tc>
      </w:tr>
      <w:tr w:rsidR="009A3E9D" w:rsidRPr="009A3E9D" w14:paraId="43951F4E" w14:textId="77777777" w:rsidTr="00CB6D73">
        <w:tc>
          <w:tcPr>
            <w:tcW w:w="1526" w:type="dxa"/>
          </w:tcPr>
          <w:p w14:paraId="08831D94" w14:textId="77777777" w:rsidR="009A3E9D" w:rsidRPr="009A3E9D" w:rsidRDefault="009A3E9D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912690B" w14:textId="77777777" w:rsidR="009A3E9D" w:rsidRPr="009A3E9D" w:rsidRDefault="009A3E9D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rP3</w:t>
            </w:r>
          </w:p>
        </w:tc>
        <w:tc>
          <w:tcPr>
            <w:tcW w:w="5386" w:type="dxa"/>
          </w:tcPr>
          <w:p w14:paraId="4254A044" w14:textId="77777777" w:rsidR="009A3E9D" w:rsidRPr="009A3E9D" w:rsidRDefault="009A3E9D" w:rsidP="00A953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</w:rPr>
              <w:t>GTCTGACGACCTGATGACGACCTG</w:t>
            </w:r>
          </w:p>
        </w:tc>
      </w:tr>
      <w:tr w:rsidR="009A3E9D" w:rsidRPr="009A3E9D" w14:paraId="0DDBC5D5" w14:textId="77777777" w:rsidTr="00CB6D73">
        <w:tc>
          <w:tcPr>
            <w:tcW w:w="1526" w:type="dxa"/>
          </w:tcPr>
          <w:p w14:paraId="4ADEBB91" w14:textId="77777777" w:rsidR="009A3E9D" w:rsidRPr="009A3E9D" w:rsidRDefault="009A3E9D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DCE8769" w14:textId="77777777" w:rsidR="009A3E9D" w:rsidRPr="009A3E9D" w:rsidRDefault="009A3E9D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rP4</w:t>
            </w:r>
          </w:p>
        </w:tc>
        <w:tc>
          <w:tcPr>
            <w:tcW w:w="5386" w:type="dxa"/>
          </w:tcPr>
          <w:p w14:paraId="572DA9E6" w14:textId="77777777" w:rsidR="009A3E9D" w:rsidRPr="009A3E9D" w:rsidRDefault="009A3E9D" w:rsidP="00A953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21A3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9A3E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21A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A3E9D">
              <w:rPr>
                <w:rFonts w:ascii="Times New Roman" w:hAnsi="Times New Roman" w:cs="Times New Roman"/>
                <w:sz w:val="20"/>
                <w:szCs w:val="20"/>
              </w:rPr>
              <w:t>CGCGCTTTCCCAGAGATTGTTC</w:t>
            </w:r>
          </w:p>
        </w:tc>
      </w:tr>
      <w:tr w:rsidR="00621A3F" w:rsidRPr="009A3E9D" w14:paraId="12122233" w14:textId="77777777" w:rsidTr="00DC1ECC">
        <w:tc>
          <w:tcPr>
            <w:tcW w:w="1526" w:type="dxa"/>
          </w:tcPr>
          <w:p w14:paraId="5A2D6FC0" w14:textId="788DF92B" w:rsidR="00621A3F" w:rsidRPr="009A3E9D" w:rsidRDefault="00621A3F" w:rsidP="00DC1E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_2337</w:t>
            </w:r>
          </w:p>
        </w:tc>
        <w:tc>
          <w:tcPr>
            <w:tcW w:w="1701" w:type="dxa"/>
          </w:tcPr>
          <w:p w14:paraId="1C24ED46" w14:textId="116194A5" w:rsidR="00621A3F" w:rsidRPr="009A3E9D" w:rsidRDefault="00621A3F" w:rsidP="00DC1E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A1</w:t>
            </w:r>
          </w:p>
        </w:tc>
        <w:tc>
          <w:tcPr>
            <w:tcW w:w="5386" w:type="dxa"/>
          </w:tcPr>
          <w:p w14:paraId="4FAF45B5" w14:textId="597192F0" w:rsidR="00621A3F" w:rsidRPr="00621A3F" w:rsidRDefault="00621A3F" w:rsidP="00DC1E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</w:t>
            </w:r>
            <w:r w:rsidRPr="00621A3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CTAGA</w:t>
            </w:r>
            <w:r w:rsidRPr="00621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AGCTCGTTCGGCATACAAAG</w:t>
            </w:r>
          </w:p>
        </w:tc>
      </w:tr>
      <w:tr w:rsidR="00621A3F" w:rsidRPr="009A3E9D" w14:paraId="2A3B1E07" w14:textId="77777777" w:rsidTr="00DC1ECC">
        <w:tc>
          <w:tcPr>
            <w:tcW w:w="1526" w:type="dxa"/>
          </w:tcPr>
          <w:p w14:paraId="5CB6B227" w14:textId="77777777" w:rsidR="00621A3F" w:rsidRPr="009A3E9D" w:rsidRDefault="00621A3F" w:rsidP="00DC1E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7DD61C6" w14:textId="257EFC9C" w:rsidR="00621A3F" w:rsidRPr="009A3E9D" w:rsidRDefault="00621A3F" w:rsidP="00DC1E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A2</w:t>
            </w:r>
          </w:p>
        </w:tc>
        <w:tc>
          <w:tcPr>
            <w:tcW w:w="5386" w:type="dxa"/>
          </w:tcPr>
          <w:p w14:paraId="32FCE071" w14:textId="2B73D33A" w:rsidR="00621A3F" w:rsidRPr="009A3E9D" w:rsidRDefault="00621A3F" w:rsidP="00DC1E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21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</w:t>
            </w:r>
            <w:r w:rsidRPr="00621A3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TCGAG</w:t>
            </w:r>
            <w:r w:rsidRPr="00621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AG GGACTTCGGCGATCTTGATG</w:t>
            </w:r>
          </w:p>
        </w:tc>
      </w:tr>
      <w:tr w:rsidR="00621A3F" w:rsidRPr="009A3E9D" w14:paraId="157A7056" w14:textId="77777777" w:rsidTr="00DC1ECC">
        <w:tc>
          <w:tcPr>
            <w:tcW w:w="1526" w:type="dxa"/>
          </w:tcPr>
          <w:p w14:paraId="38FBB741" w14:textId="77777777" w:rsidR="00621A3F" w:rsidRPr="009A3E9D" w:rsidRDefault="00621A3F" w:rsidP="00DC1E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BB201BF" w14:textId="08C2CE03" w:rsidR="00621A3F" w:rsidRPr="009A3E9D" w:rsidRDefault="00621A3F" w:rsidP="00DC1E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A3</w:t>
            </w:r>
          </w:p>
        </w:tc>
        <w:tc>
          <w:tcPr>
            <w:tcW w:w="5386" w:type="dxa"/>
          </w:tcPr>
          <w:p w14:paraId="66F9BAA6" w14:textId="15ADC970" w:rsidR="00621A3F" w:rsidRPr="009A3E9D" w:rsidRDefault="00621A3F" w:rsidP="00DC1E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21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GACCTGCCGCCCCTG</w:t>
            </w:r>
          </w:p>
        </w:tc>
      </w:tr>
      <w:tr w:rsidR="00621A3F" w:rsidRPr="009A3E9D" w14:paraId="6E65B321" w14:textId="77777777" w:rsidTr="00DC1ECC">
        <w:tc>
          <w:tcPr>
            <w:tcW w:w="1526" w:type="dxa"/>
          </w:tcPr>
          <w:p w14:paraId="15345AA7" w14:textId="77777777" w:rsidR="00621A3F" w:rsidRPr="009A3E9D" w:rsidRDefault="00621A3F" w:rsidP="00DC1E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486701E" w14:textId="487D0E00" w:rsidR="00621A3F" w:rsidRPr="009A3E9D" w:rsidRDefault="00621A3F" w:rsidP="00DC1E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A4</w:t>
            </w:r>
          </w:p>
        </w:tc>
        <w:tc>
          <w:tcPr>
            <w:tcW w:w="5386" w:type="dxa"/>
          </w:tcPr>
          <w:p w14:paraId="0487F243" w14:textId="4327DE11" w:rsidR="00621A3F" w:rsidRPr="00621A3F" w:rsidRDefault="00621A3F" w:rsidP="00DC1E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AGCAACCTCGCCAACCG</w:t>
            </w:r>
          </w:p>
        </w:tc>
      </w:tr>
      <w:tr w:rsidR="00621A3F" w:rsidRPr="009A3E9D" w14:paraId="3DB77685" w14:textId="77777777" w:rsidTr="00CB6D73">
        <w:tc>
          <w:tcPr>
            <w:tcW w:w="1526" w:type="dxa"/>
          </w:tcPr>
          <w:p w14:paraId="25161665" w14:textId="008EFEFB" w:rsidR="00621A3F" w:rsidRPr="009A3E9D" w:rsidRDefault="00621A3F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_2338</w:t>
            </w:r>
          </w:p>
        </w:tc>
        <w:tc>
          <w:tcPr>
            <w:tcW w:w="1701" w:type="dxa"/>
          </w:tcPr>
          <w:p w14:paraId="5B65E6BF" w14:textId="08D882A8" w:rsidR="00621A3F" w:rsidRPr="009A3E9D" w:rsidRDefault="00621A3F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rI1</w:t>
            </w:r>
          </w:p>
        </w:tc>
        <w:tc>
          <w:tcPr>
            <w:tcW w:w="5386" w:type="dxa"/>
          </w:tcPr>
          <w:p w14:paraId="6F522738" w14:textId="5527F335" w:rsidR="00621A3F" w:rsidRPr="00621A3F" w:rsidRDefault="00621A3F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1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AACGCCGCCCAGGTCATC</w:t>
            </w:r>
          </w:p>
        </w:tc>
      </w:tr>
      <w:tr w:rsidR="00621A3F" w:rsidRPr="009A3E9D" w14:paraId="12E526F5" w14:textId="77777777" w:rsidTr="00CB6D73">
        <w:tc>
          <w:tcPr>
            <w:tcW w:w="1526" w:type="dxa"/>
          </w:tcPr>
          <w:p w14:paraId="424AAACD" w14:textId="77777777" w:rsidR="00621A3F" w:rsidRPr="009A3E9D" w:rsidRDefault="00621A3F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587562F" w14:textId="75192598" w:rsidR="00621A3F" w:rsidRPr="009A3E9D" w:rsidRDefault="00621A3F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rI2</w:t>
            </w:r>
          </w:p>
        </w:tc>
        <w:tc>
          <w:tcPr>
            <w:tcW w:w="5386" w:type="dxa"/>
          </w:tcPr>
          <w:p w14:paraId="74022F80" w14:textId="036B123E" w:rsidR="00621A3F" w:rsidRPr="00621A3F" w:rsidRDefault="00621A3F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1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GCATCGTCAGCATCAAAACTC</w:t>
            </w:r>
          </w:p>
        </w:tc>
      </w:tr>
      <w:tr w:rsidR="00262D75" w:rsidRPr="009A3E9D" w14:paraId="2BEF4075" w14:textId="77777777" w:rsidTr="00CB6D73">
        <w:tc>
          <w:tcPr>
            <w:tcW w:w="1526" w:type="dxa"/>
          </w:tcPr>
          <w:p w14:paraId="5635D76B" w14:textId="68B36185" w:rsidR="00262D75" w:rsidRPr="00262D75" w:rsidRDefault="00262D75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_2339</w:t>
            </w:r>
          </w:p>
        </w:tc>
        <w:tc>
          <w:tcPr>
            <w:tcW w:w="1701" w:type="dxa"/>
          </w:tcPr>
          <w:p w14:paraId="6A96111D" w14:textId="44B125AD" w:rsidR="00262D75" w:rsidRDefault="00262D75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tHpr1</w:t>
            </w:r>
          </w:p>
        </w:tc>
        <w:tc>
          <w:tcPr>
            <w:tcW w:w="5386" w:type="dxa"/>
          </w:tcPr>
          <w:p w14:paraId="1A1B7F4C" w14:textId="77777777" w:rsidR="00262D75" w:rsidRPr="00621A3F" w:rsidRDefault="00262D75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2D75" w:rsidRPr="009A3E9D" w14:paraId="50291706" w14:textId="77777777" w:rsidTr="00CB6D73">
        <w:tc>
          <w:tcPr>
            <w:tcW w:w="1526" w:type="dxa"/>
          </w:tcPr>
          <w:p w14:paraId="148884AD" w14:textId="77777777" w:rsidR="00262D75" w:rsidRPr="009A3E9D" w:rsidRDefault="00262D75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4568EDA" w14:textId="5AFF2913" w:rsidR="00262D75" w:rsidRDefault="00262D75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tHpr2</w:t>
            </w:r>
            <w:bookmarkStart w:id="0" w:name="_GoBack"/>
            <w:bookmarkEnd w:id="0"/>
          </w:p>
        </w:tc>
        <w:tc>
          <w:tcPr>
            <w:tcW w:w="5386" w:type="dxa"/>
          </w:tcPr>
          <w:p w14:paraId="17B32F45" w14:textId="77777777" w:rsidR="00262D75" w:rsidRPr="00621A3F" w:rsidRDefault="00262D75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0B9C" w:rsidRPr="009A3E9D" w14:paraId="23A4282C" w14:textId="77777777" w:rsidTr="00CB6D73"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</w:tcPr>
          <w:p w14:paraId="434137B9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380388A7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A3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PCR</w:t>
            </w:r>
            <w:proofErr w:type="spellEnd"/>
            <w:r w:rsidRPr="009A3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4" w:space="0" w:color="auto"/>
            </w:tcBorders>
          </w:tcPr>
          <w:p w14:paraId="7A9E3D57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5’-3’</w:t>
            </w:r>
          </w:p>
        </w:tc>
      </w:tr>
      <w:tr w:rsidR="00F60B9C" w:rsidRPr="009A3E9D" w14:paraId="4947EC80" w14:textId="77777777" w:rsidTr="00CB6D73">
        <w:tc>
          <w:tcPr>
            <w:tcW w:w="1526" w:type="dxa"/>
            <w:tcBorders>
              <w:top w:val="single" w:sz="4" w:space="0" w:color="auto"/>
            </w:tcBorders>
          </w:tcPr>
          <w:p w14:paraId="6BA5D34F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_127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A867CC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1277For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7EA2DEBD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GTTCTATGCCCGCACTAC ( 79 </w:t>
            </w:r>
            <w:proofErr w:type="spellStart"/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-amplicon</w:t>
            </w:r>
            <w:proofErr w:type="spellEnd"/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0B9C" w:rsidRPr="009A3E9D" w14:paraId="6C4536B8" w14:textId="77777777" w:rsidTr="00CB6D73">
        <w:tc>
          <w:tcPr>
            <w:tcW w:w="1526" w:type="dxa"/>
          </w:tcPr>
          <w:p w14:paraId="6748BD72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C989B2C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1277Rev</w:t>
            </w:r>
          </w:p>
        </w:tc>
        <w:tc>
          <w:tcPr>
            <w:tcW w:w="5386" w:type="dxa"/>
          </w:tcPr>
          <w:p w14:paraId="3585E23E" w14:textId="77777777" w:rsidR="00F60B9C" w:rsidRPr="009A3E9D" w:rsidRDefault="00F60B9C" w:rsidP="00AC55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GGGTGGTCGACAGATTGAA </w:t>
            </w:r>
          </w:p>
        </w:tc>
      </w:tr>
      <w:tr w:rsidR="00F60B9C" w:rsidRPr="009A3E9D" w14:paraId="6EFDD3FC" w14:textId="77777777" w:rsidTr="00CB6D73">
        <w:tc>
          <w:tcPr>
            <w:tcW w:w="1526" w:type="dxa"/>
          </w:tcPr>
          <w:p w14:paraId="365114A6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_2720</w:t>
            </w:r>
          </w:p>
        </w:tc>
        <w:tc>
          <w:tcPr>
            <w:tcW w:w="1701" w:type="dxa"/>
          </w:tcPr>
          <w:p w14:paraId="5F91FC0B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2720For</w:t>
            </w:r>
          </w:p>
        </w:tc>
        <w:tc>
          <w:tcPr>
            <w:tcW w:w="5386" w:type="dxa"/>
          </w:tcPr>
          <w:p w14:paraId="7E7F26BB" w14:textId="77777777" w:rsidR="00F60B9C" w:rsidRPr="009A3E9D" w:rsidRDefault="00F60B9C" w:rsidP="00F60B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CGACGCCCAGACCTACTT  (79 </w:t>
            </w:r>
            <w:proofErr w:type="spellStart"/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-amplicon</w:t>
            </w:r>
            <w:proofErr w:type="spellEnd"/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0B9C" w:rsidRPr="009A3E9D" w14:paraId="20199FA1" w14:textId="77777777" w:rsidTr="00CB6D73">
        <w:tc>
          <w:tcPr>
            <w:tcW w:w="1526" w:type="dxa"/>
          </w:tcPr>
          <w:p w14:paraId="1ABA54B9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950FF84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2720Rev</w:t>
            </w:r>
          </w:p>
        </w:tc>
        <w:tc>
          <w:tcPr>
            <w:tcW w:w="5386" w:type="dxa"/>
          </w:tcPr>
          <w:p w14:paraId="336761A4" w14:textId="77777777" w:rsidR="00F60B9C" w:rsidRPr="009A3E9D" w:rsidRDefault="00F60B9C" w:rsidP="00F60B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CGCATCCAGAACACCATCT </w:t>
            </w:r>
          </w:p>
        </w:tc>
      </w:tr>
      <w:tr w:rsidR="00F60B9C" w:rsidRPr="009A3E9D" w14:paraId="794057EA" w14:textId="77777777" w:rsidTr="00CB6D73">
        <w:tc>
          <w:tcPr>
            <w:tcW w:w="1526" w:type="dxa"/>
          </w:tcPr>
          <w:p w14:paraId="120DAF2B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_0051</w:t>
            </w:r>
          </w:p>
        </w:tc>
        <w:tc>
          <w:tcPr>
            <w:tcW w:w="1701" w:type="dxa"/>
          </w:tcPr>
          <w:p w14:paraId="3205C9A2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0051For</w:t>
            </w:r>
          </w:p>
        </w:tc>
        <w:tc>
          <w:tcPr>
            <w:tcW w:w="5386" w:type="dxa"/>
          </w:tcPr>
          <w:p w14:paraId="23150A7E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CCTGGTGCTGTTCTTCTTCATC (94 </w:t>
            </w:r>
            <w:proofErr w:type="spellStart"/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-amplicon</w:t>
            </w:r>
            <w:proofErr w:type="spellEnd"/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0B9C" w:rsidRPr="009A3E9D" w14:paraId="2277CA9D" w14:textId="77777777" w:rsidTr="00CB6D73">
        <w:tc>
          <w:tcPr>
            <w:tcW w:w="1526" w:type="dxa"/>
            <w:tcBorders>
              <w:bottom w:val="single" w:sz="8" w:space="0" w:color="auto"/>
            </w:tcBorders>
          </w:tcPr>
          <w:p w14:paraId="3479AB89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AB6869A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ro0051Rev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14:paraId="0756A800" w14:textId="77777777" w:rsidR="00F60B9C" w:rsidRPr="009A3E9D" w:rsidRDefault="00F60B9C" w:rsidP="00A953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CACCGAGACCATCAG</w:t>
            </w:r>
          </w:p>
        </w:tc>
      </w:tr>
    </w:tbl>
    <w:p w14:paraId="68A4AEDE" w14:textId="77777777" w:rsidR="00E508A2" w:rsidRPr="009A3E9D" w:rsidRDefault="00F60B9C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  <w:r w:rsidRPr="009A3E9D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  <w:lang w:val="en-US"/>
        </w:rPr>
        <w:t>AGATCT</w:t>
      </w:r>
      <w:r w:rsidRPr="009A3E9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 xml:space="preserve"> : </w:t>
      </w:r>
      <w:proofErr w:type="spellStart"/>
      <w:r w:rsidRPr="009A3E9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>BglII</w:t>
      </w:r>
      <w:proofErr w:type="spellEnd"/>
      <w:r w:rsidRPr="009A3E9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 xml:space="preserve"> restriction site</w:t>
      </w:r>
    </w:p>
    <w:p w14:paraId="10D55F94" w14:textId="32622354" w:rsidR="00F60B9C" w:rsidRPr="009A3E9D" w:rsidRDefault="00621A3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lastRenderedPageBreak/>
        <w:t>GAATTC</w:t>
      </w:r>
      <w:r w:rsidR="00F60B9C" w:rsidRPr="009A3E9D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:</w:t>
      </w:r>
      <w:r w:rsidR="00F60B9C" w:rsidRPr="009A3E9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coRI restriction site</w:t>
      </w:r>
    </w:p>
    <w:p w14:paraId="64C07DF1" w14:textId="751EF5D9" w:rsidR="00F60B9C" w:rsidRDefault="00F60B9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A3E9D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TCTAGA</w:t>
      </w:r>
      <w:r w:rsidRPr="009A3E9D">
        <w:rPr>
          <w:rFonts w:ascii="Times New Roman" w:eastAsia="Times New Roman" w:hAnsi="Times New Roman" w:cs="Times New Roman"/>
          <w:color w:val="000000"/>
          <w:sz w:val="20"/>
          <w:szCs w:val="20"/>
        </w:rPr>
        <w:t>: XbaI restriction site</w:t>
      </w:r>
    </w:p>
    <w:p w14:paraId="1328614B" w14:textId="3C38C7F2" w:rsidR="00621A3F" w:rsidRPr="00621A3F" w:rsidRDefault="00621A3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CTCGAG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XhoI restirction site</w:t>
      </w:r>
    </w:p>
    <w:sectPr w:rsidR="00621A3F" w:rsidRPr="00621A3F" w:rsidSect="00293F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8A2"/>
    <w:rsid w:val="00074162"/>
    <w:rsid w:val="000A36C4"/>
    <w:rsid w:val="000E44B2"/>
    <w:rsid w:val="00195705"/>
    <w:rsid w:val="00262D75"/>
    <w:rsid w:val="00293F6C"/>
    <w:rsid w:val="002B367A"/>
    <w:rsid w:val="00370121"/>
    <w:rsid w:val="003A3CF2"/>
    <w:rsid w:val="004B2F60"/>
    <w:rsid w:val="00523E17"/>
    <w:rsid w:val="00621A3F"/>
    <w:rsid w:val="00705444"/>
    <w:rsid w:val="007135A0"/>
    <w:rsid w:val="0075271C"/>
    <w:rsid w:val="0082283B"/>
    <w:rsid w:val="0086402B"/>
    <w:rsid w:val="008F543B"/>
    <w:rsid w:val="009A3E9D"/>
    <w:rsid w:val="00A90AD1"/>
    <w:rsid w:val="00AC5512"/>
    <w:rsid w:val="00AD65C7"/>
    <w:rsid w:val="00BF35F7"/>
    <w:rsid w:val="00C62138"/>
    <w:rsid w:val="00CB6D73"/>
    <w:rsid w:val="00D0191B"/>
    <w:rsid w:val="00E508A2"/>
    <w:rsid w:val="00E57580"/>
    <w:rsid w:val="00EE4054"/>
    <w:rsid w:val="00F50210"/>
    <w:rsid w:val="00F50357"/>
    <w:rsid w:val="00F51FA4"/>
    <w:rsid w:val="00F60B9C"/>
    <w:rsid w:val="00FA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7EE8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8A2"/>
    <w:rPr>
      <w:rFonts w:eastAsiaTheme="minorEastAsia"/>
      <w:lang w:eastAsia="es-UY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8A2"/>
    <w:pPr>
      <w:spacing w:after="0" w:line="240" w:lineRule="auto"/>
    </w:pPr>
    <w:rPr>
      <w:rFonts w:eastAsiaTheme="minorEastAsia"/>
      <w:lang w:eastAsia="es-U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8A2"/>
    <w:rPr>
      <w:rFonts w:eastAsiaTheme="minorEastAsia"/>
      <w:lang w:eastAsia="es-UY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8A2"/>
    <w:pPr>
      <w:spacing w:after="0" w:line="240" w:lineRule="auto"/>
    </w:pPr>
    <w:rPr>
      <w:rFonts w:eastAsiaTheme="minorEastAsia"/>
      <w:lang w:eastAsia="es-U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2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a</dc:creator>
  <cp:lastModifiedBy>Federico Rosconi</cp:lastModifiedBy>
  <cp:revision>3</cp:revision>
  <dcterms:created xsi:type="dcterms:W3CDTF">2018-05-04T20:33:00Z</dcterms:created>
  <dcterms:modified xsi:type="dcterms:W3CDTF">2018-05-04T20:53:00Z</dcterms:modified>
</cp:coreProperties>
</file>